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2: Table S1</w:t>
      </w:r>
    </w:p>
    <w:p>
      <w:pPr>
        <w:pStyle w:val="Heading2"/>
        <w:rPr/>
      </w:pPr>
      <w:r>
        <w:rPr/>
        <w:t xml:space="preserve">Supplemental table 1  - </w:t>
      </w:r>
      <w:r>
        <w:rPr>
          <w:szCs w:val="24"/>
        </w:rPr>
        <w:t>Percent compositions of prokaryotic (A) and eukaryotic (B) phyla after pyrosequencing depth</w:t>
      </w:r>
      <w:r>
        <w:rPr/>
        <w:t>s were normalized</w:t>
      </w:r>
    </w:p>
    <w:p>
      <w:pPr>
        <w:pStyle w:val="Normal"/>
        <w:rPr/>
      </w:pPr>
      <w:r>
        <w:rPr/>
        <w:t xml:space="preserve">Each identified read was classified in its corresponding phylum. The proportional percentage of each phylum was calculated by dividing the number of the identified reads in a phylum with the total number of the identified reads. </w:t>
      </w:r>
    </w:p>
    <w:p>
      <w:pPr>
        <w:pStyle w:val="Normal"/>
        <w:rPr/>
      </w:pPr>
      <w:r>
        <w:rPr>
          <w:b/>
          <w:bCs/>
        </w:rPr>
        <w:t>A.</w:t>
      </w:r>
      <w:r>
        <w:rPr/>
        <w:t xml:space="preserve"> </w:t>
      </w:r>
    </w:p>
    <w:tbl>
      <w:tblPr>
        <w:tblW w:w="53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723"/>
        <w:gridCol w:w="1710"/>
      </w:tblGrid>
      <w:tr>
        <w:trPr>
          <w:trHeight w:val="300" w:hRule="atLeast"/>
        </w:trPr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yla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mmer (%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inter (%)</w:t>
            </w:r>
          </w:p>
        </w:tc>
      </w:tr>
      <w:tr>
        <w:trPr>
          <w:trHeight w:val="300" w:hRule="atLeast"/>
        </w:trPr>
        <w:tc>
          <w:tcPr>
            <w:tcW w:w="1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roteobacteria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9.609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3.717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Actinobacteri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97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Bacteroidete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5.646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SAR40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lanctomycete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Cyanobacteria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B.</w:t>
      </w:r>
    </w:p>
    <w:tbl>
      <w:tblPr>
        <w:tblW w:w="67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723"/>
        <w:gridCol w:w="1710"/>
      </w:tblGrid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216" w:hanging="93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yla (Kingdom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mmer (%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inter (%)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Ascomycota (Fungi)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9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Basidiomycota (Fungi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3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Glomeromycota (Fungi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Neocallimastigomycota (Fungi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Apicomplexa (Protis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7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Ciliophora (Protis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0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Dinophyta (Protis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.74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Mycetozoa (Protis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Bacillariophyta (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5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9.733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Chlorophyta (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3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Cryptophyta (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Haptophyta (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haeophyceae (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inguiophyceae (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Stramenopiles (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.1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Streptophyta (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Xanthophyceae (Plant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1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Annelida (Animal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.82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Arthropoda (Animal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9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Brachiopoda (Animal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7.66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Chordata (Animal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Cnidaria (Animal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Gastrotricha (Animal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3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Mollusca (Animal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25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lacozoa (Animal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08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latyhelminthes (Animal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6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orifera (Animal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Rotifera (Animal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9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09:34:00Z</dcterms:created>
  <dc:creator>ASangkula</dc:creator>
  <dc:description/>
  <cp:keywords/>
  <dc:language>en-US</dc:language>
  <cp:lastModifiedBy>ASangkula</cp:lastModifiedBy>
  <dcterms:modified xsi:type="dcterms:W3CDTF">2014-05-31T09:35:00Z</dcterms:modified>
  <cp:revision>1</cp:revision>
  <dc:subject/>
  <dc:title/>
</cp:coreProperties>
</file>